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280"/>
        <w:jc w:val="center"/>
        <w:rPr>
          <w:b/>
          <w:b/>
          <w:bCs/>
          <w:u w:val="single"/>
        </w:rPr>
      </w:pPr>
      <w:r>
        <w:rPr>
          <w:b/>
          <w:bCs/>
        </w:rPr>
        <w:t>Highly homologous proteins exert opposite biological activities by using different interaction interfaces</w:t>
      </w:r>
      <w:r>
        <w:rPr>
          <w:b/>
          <w:bCs/>
          <w:u w:val="single"/>
        </w:rPr>
        <w:t xml:space="preserve"> </w:t>
      </w:r>
    </w:p>
    <w:p>
      <w:pPr>
        <w:pStyle w:val="NormalWeb"/>
        <w:spacing w:lineRule="auto" w:line="480"/>
        <w:jc w:val="center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Web"/>
        <w:spacing w:lineRule="auto" w:line="480"/>
        <w:ind w:left="640" w:right="0" w:hanging="640"/>
        <w:jc w:val="center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bidi w:val="0"/>
        <w:spacing w:lineRule="auto" w:line="480" w:before="0" w:after="0"/>
        <w:ind w:left="-142" w:right="-766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at Iosub Ami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artijn van Rosmal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Guy May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ario Lebendik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Tsafi Danie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nd Assaf Friedl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1</w:t>
      </w:r>
    </w:p>
    <w:p>
      <w:pPr>
        <w:pStyle w:val="Normal"/>
        <w:bidi w:val="0"/>
        <w:spacing w:lineRule="auto" w:line="480" w:before="0" w:after="0"/>
        <w:ind w:left="-142" w:right="-766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480" w:before="0" w:after="0"/>
        <w:ind w:left="0" w:right="-766" w:hanging="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Institute of Chemistry and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Wolfson Centre for Applied Structural Biology, The Hebrew University of Jerusalem, Safra Campus Givat Ram, Jerusalem 91904, Israel</w:t>
      </w:r>
    </w:p>
    <w:p>
      <w:pPr>
        <w:pStyle w:val="Normal"/>
        <w:bidi w:val="0"/>
        <w:spacing w:lineRule="auto" w:line="480" w:before="0" w:after="0"/>
        <w:ind w:left="0" w:right="-766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480" w:before="0" w:after="0"/>
        <w:ind w:left="0" w:right="-766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480" w:before="0" w:after="0"/>
        <w:ind w:left="0" w:right="-766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480" w:before="0" w:after="0"/>
        <w:ind w:left="0" w:right="-766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corresponding author, email: assaf.friedler@mail.huji.ac.il</w:t>
      </w:r>
      <w:r>
        <w:br w:type="page"/>
      </w:r>
    </w:p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bidi w:val="0"/>
        <w:spacing w:lineRule="auto" w:line="240" w:before="0" w:after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1: The iASPP-derived peptides in the array *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bidi w:val="0"/>
        <w:spacing w:lineRule="auto" w:line="240" w:before="0" w:after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bidi w:val="0"/>
        <w:spacing w:lineRule="auto" w:line="480" w:before="0" w:after="0"/>
        <w:contextualSpacing/>
        <w:jc w:val="both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Peptide </w:t>
        <w:tab/>
        <w:tab/>
        <w:t>iASPP Pro</w:t>
        <w:tab/>
        <w:t xml:space="preserve">  peptide sequence</w:t>
        <w:tab/>
      </w:r>
    </w:p>
    <w:p>
      <w:pPr>
        <w:pStyle w:val="Normal"/>
        <w:bidi w:val="0"/>
        <w:spacing w:lineRule="auto" w:line="480" w:before="0" w:after="0"/>
        <w:contextualSpacing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pot</w:t>
        <w:tab/>
        <w:t xml:space="preserve">  </w:t>
        <w:tab/>
        <w:t>residues</w:t>
        <w:tab/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A7</w:t>
        <w:tab/>
        <w:tab/>
        <w:t>3-18</w:t>
        <w:tab/>
        <w:tab/>
        <w:t>EAFQSARDFLDMNFQ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A8</w:t>
        <w:tab/>
        <w:tab/>
        <w:t>12-26</w:t>
        <w:tab/>
        <w:tab/>
        <w:t>FLDMNFQSLAMKHMD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A9</w:t>
        <w:tab/>
        <w:tab/>
        <w:t xml:space="preserve">20-34 </w:t>
        <w:tab/>
        <w:tab/>
        <w:t>LAMKHMDLKQMELDT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A10</w:t>
        <w:tab/>
        <w:tab/>
        <w:t xml:space="preserve">28-42 </w:t>
        <w:tab/>
        <w:tab/>
        <w:t>KQMELDTAAAKVDEL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A11</w:t>
        <w:tab/>
        <w:tab/>
        <w:t xml:space="preserve">36-50 </w:t>
        <w:tab/>
        <w:tab/>
        <w:t>AAKVDELTKQLESLW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A12</w:t>
        <w:tab/>
        <w:tab/>
        <w:t>44-58</w:t>
        <w:tab/>
        <w:tab/>
        <w:t>KQLESLWSDSPAPPG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A13</w:t>
        <w:tab/>
        <w:tab/>
        <w:t xml:space="preserve">52-66 </w:t>
        <w:tab/>
        <w:tab/>
        <w:t>DSPAPPGPQAGPPSR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  <w:highlight w:val="yellow"/>
        </w:rPr>
        <w:t>A14</w:t>
        <w:tab/>
        <w:tab/>
        <w:t xml:space="preserve">60-74 </w:t>
        <w:tab/>
        <w:tab/>
        <w:t>QAGPPSRPPRYSSSS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highlight w:val="yellow"/>
        </w:rPr>
        <w:t>A15</w:t>
        <w:tab/>
        <w:tab/>
        <w:t xml:space="preserve">68-82 </w:t>
        <w:tab/>
        <w:tab/>
        <w:t>PRYSSSSIPEPFGSR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A16</w:t>
        <w:tab/>
        <w:tab/>
        <w:t xml:space="preserve">76-90 </w:t>
        <w:tab/>
        <w:tab/>
        <w:t>PEPFGSRGSPRKAAT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A17</w:t>
        <w:tab/>
        <w:tab/>
        <w:t xml:space="preserve">84-98 </w:t>
        <w:tab/>
        <w:tab/>
        <w:t>SPRKAATDGADTPFG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A18</w:t>
        <w:tab/>
        <w:tab/>
        <w:t xml:space="preserve">92-106 </w:t>
        <w:tab/>
        <w:tab/>
        <w:t>GADTPFGRSESAPTL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A19</w:t>
        <w:tab/>
        <w:tab/>
        <w:t xml:space="preserve">100-114 </w:t>
        <w:tab/>
        <w:tab/>
        <w:t>SESAPTLHPYSPLSP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A20</w:t>
        <w:tab/>
        <w:tab/>
        <w:t>108-122</w:t>
        <w:tab/>
        <w:tab/>
        <w:t>PYSPLSPKGRPSSPR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A21</w:t>
        <w:tab/>
        <w:tab/>
        <w:t>116-130</w:t>
        <w:tab/>
        <w:tab/>
        <w:t>GRPSSPRTPLYLQPD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A22</w:t>
        <w:tab/>
        <w:tab/>
        <w:t xml:space="preserve">124-138 </w:t>
        <w:tab/>
        <w:tab/>
        <w:t>PLYLQPDAYGSLDRA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highlight w:val="yellow"/>
        </w:rPr>
        <w:t>A23</w:t>
        <w:tab/>
        <w:tab/>
        <w:t xml:space="preserve">132-146 </w:t>
        <w:tab/>
        <w:tab/>
        <w:t>YGSLDRATSPRPRAF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A24</w:t>
        <w:tab/>
        <w:tab/>
        <w:t xml:space="preserve">140-154 </w:t>
        <w:tab/>
        <w:tab/>
        <w:t>SPRPRAFDGAGSSLG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  <w:highlight w:val="yellow"/>
        </w:rPr>
        <w:t>B1</w:t>
        <w:tab/>
        <w:tab/>
        <w:t xml:space="preserve">148-162 </w:t>
        <w:tab/>
        <w:tab/>
        <w:t>GAGSSLGRAPSPRPG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highlight w:val="yellow"/>
        </w:rPr>
        <w:t>B2</w:t>
        <w:tab/>
        <w:tab/>
        <w:t xml:space="preserve">156-170 </w:t>
        <w:tab/>
        <w:tab/>
        <w:t>APSPRPGPGPLRQQG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3</w:t>
        <w:tab/>
        <w:tab/>
        <w:t xml:space="preserve">164-178 </w:t>
        <w:tab/>
        <w:tab/>
        <w:t>GPLRQQGPPTPFDFL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highlight w:val="yellow"/>
        </w:rPr>
        <w:t>B4</w:t>
        <w:tab/>
        <w:tab/>
        <w:t xml:space="preserve">172-186 </w:t>
        <w:tab/>
        <w:tab/>
        <w:t>PTPFDFLGRAGSPRG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5</w:t>
        <w:tab/>
        <w:tab/>
        <w:t xml:space="preserve">180-194 </w:t>
        <w:tab/>
        <w:tab/>
        <w:t>RAGSPRGSPLAEGPQ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6</w:t>
        <w:tab/>
        <w:tab/>
        <w:t xml:space="preserve">188-202 </w:t>
        <w:tab/>
        <w:tab/>
        <w:t>PLAEGPQAFFPERGP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highlight w:val="yellow"/>
        </w:rPr>
        <w:t>B7</w:t>
        <w:tab/>
        <w:tab/>
        <w:t xml:space="preserve">196-210 </w:t>
        <w:tab/>
        <w:tab/>
        <w:t>FFPERGPSPRPPATA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8</w:t>
        <w:tab/>
        <w:tab/>
        <w:t>204-218</w:t>
        <w:tab/>
        <w:t xml:space="preserve"> </w:t>
        <w:tab/>
        <w:t>PRPPATAYDAPASAF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9</w:t>
        <w:tab/>
        <w:tab/>
        <w:t xml:space="preserve">212-226 </w:t>
        <w:tab/>
        <w:tab/>
        <w:t>DAPASAFGSSLLGSG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10</w:t>
        <w:tab/>
        <w:tab/>
        <w:t xml:space="preserve">220-234 </w:t>
        <w:tab/>
        <w:tab/>
        <w:t>SSLLGSGGSAFAPPL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11</w:t>
        <w:tab/>
        <w:tab/>
        <w:t xml:space="preserve">228-242 </w:t>
        <w:tab/>
        <w:tab/>
        <w:t>SAFAPPLRAQDDLTL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12</w:t>
        <w:tab/>
        <w:tab/>
        <w:t xml:space="preserve">236-250 </w:t>
        <w:tab/>
        <w:tab/>
        <w:t>AQDDLTLRRRPPKAW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13</w:t>
        <w:tab/>
        <w:tab/>
        <w:t xml:space="preserve">244-258 </w:t>
        <w:tab/>
        <w:tab/>
        <w:t>RRPPKAWNESDLDVA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14</w:t>
        <w:tab/>
        <w:tab/>
        <w:t xml:space="preserve">252-266 </w:t>
        <w:tab/>
        <w:tab/>
        <w:t>ESDLDVAYEKKPSQT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15</w:t>
        <w:tab/>
        <w:tab/>
        <w:t xml:space="preserve">260-274 </w:t>
        <w:tab/>
        <w:tab/>
        <w:t>EKKPSQTASYERLDV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B16</w:t>
        <w:tab/>
        <w:tab/>
        <w:t xml:space="preserve">268-282 </w:t>
        <w:tab/>
        <w:tab/>
        <w:t>SYERLDVFARPASPS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17</w:t>
        <w:tab/>
        <w:tab/>
        <w:t xml:space="preserve">276-290 </w:t>
        <w:tab/>
        <w:tab/>
        <w:t>ARPASPSLQLLPWRE</w:t>
        <w:tab/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B18</w:t>
        <w:tab/>
        <w:tab/>
        <w:t xml:space="preserve">284-298 </w:t>
        <w:tab/>
        <w:tab/>
        <w:t>QLLPWRESSLDGLGG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B19</w:t>
        <w:tab/>
        <w:tab/>
        <w:t xml:space="preserve">292-306 </w:t>
        <w:tab/>
        <w:tab/>
        <w:t>SLDGLGGTGKDNLTS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B20</w:t>
        <w:tab/>
        <w:tab/>
        <w:t xml:space="preserve">300-314 </w:t>
        <w:tab/>
        <w:tab/>
        <w:t>GKDNLTSATLPRNYK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highlight w:val="yellow"/>
        </w:rPr>
        <w:t>B21</w:t>
        <w:tab/>
        <w:tab/>
        <w:t xml:space="preserve">308-322 </w:t>
        <w:tab/>
        <w:tab/>
        <w:t>TLPRNYKVSPLASDR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B22</w:t>
        <w:tab/>
        <w:tab/>
        <w:t>316-330</w:t>
        <w:tab/>
        <w:t xml:space="preserve"> </w:t>
        <w:tab/>
        <w:t>SPLASDRRSDAGSYR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highlight w:val="yellow"/>
        </w:rPr>
        <w:t>B23</w:t>
        <w:tab/>
        <w:tab/>
        <w:t>324-338</w:t>
        <w:tab/>
        <w:t xml:space="preserve"> </w:t>
        <w:tab/>
        <w:t>SDAGSYRRSLGSAGP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24</w:t>
        <w:tab/>
        <w:tab/>
        <w:t xml:space="preserve">332-346 </w:t>
        <w:tab/>
        <w:tab/>
        <w:t>SLGSAGPSGTLPRSW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  <w:highlight w:val="yellow"/>
        </w:rPr>
        <w:t>C1</w:t>
        <w:tab/>
        <w:tab/>
        <w:t xml:space="preserve">340-354 </w:t>
        <w:tab/>
        <w:tab/>
        <w:t>GTLPRSWQPVSRIPM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  <w:highlight w:val="yellow"/>
        </w:rPr>
        <w:t>C2</w:t>
        <w:tab/>
        <w:tab/>
        <w:t xml:space="preserve">348-362 </w:t>
        <w:tab/>
        <w:tab/>
        <w:t>PVSRIPMPPSSPQPR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highlight w:val="yellow"/>
        </w:rPr>
        <w:t>C3</w:t>
        <w:tab/>
        <w:tab/>
        <w:t xml:space="preserve">356-370 </w:t>
        <w:tab/>
        <w:tab/>
        <w:t>PSSPQPRGAPRQRPI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C4</w:t>
        <w:tab/>
        <w:tab/>
        <w:t xml:space="preserve">364-378 </w:t>
        <w:tab/>
        <w:tab/>
        <w:t>APRQRPIPLSMIFKL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C5</w:t>
        <w:tab/>
        <w:tab/>
        <w:t>372-386</w:t>
        <w:tab/>
        <w:t xml:space="preserve"> </w:t>
        <w:tab/>
        <w:t>LSMIFKLQNAFWEHG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  <w:highlight w:val="yellow"/>
        </w:rPr>
        <w:t>C6</w:t>
        <w:tab/>
        <w:tab/>
        <w:t xml:space="preserve">380-394 </w:t>
        <w:tab/>
        <w:tab/>
        <w:t>NAFWEHGASRAMLPG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  <w:highlight w:val="yellow"/>
        </w:rPr>
        <w:t>C7</w:t>
        <w:tab/>
        <w:tab/>
        <w:t xml:space="preserve">388-402 </w:t>
        <w:tab/>
        <w:tab/>
        <w:t>SRAMLPGSPLFTRAP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highlight w:val="yellow"/>
        </w:rPr>
        <w:t>C8</w:t>
        <w:tab/>
        <w:tab/>
        <w:t xml:space="preserve">396-410 </w:t>
        <w:tab/>
        <w:tab/>
        <w:t>PLFTRAPPPKLQPQP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C9</w:t>
        <w:tab/>
        <w:tab/>
        <w:t xml:space="preserve">404-418 </w:t>
        <w:tab/>
        <w:tab/>
        <w:t>PKLQPQPQPQPQPQS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C10</w:t>
        <w:tab/>
        <w:tab/>
        <w:t xml:space="preserve">412-426 </w:t>
        <w:tab/>
        <w:tab/>
        <w:t>PQPQPQSQPQPQLPP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C11</w:t>
        <w:tab/>
        <w:tab/>
        <w:t xml:space="preserve">420-434 </w:t>
        <w:tab/>
        <w:tab/>
        <w:t>PQPQLPPQPQTQPQT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C12</w:t>
        <w:tab/>
        <w:tab/>
        <w:t xml:space="preserve">428-442 </w:t>
        <w:tab/>
        <w:tab/>
        <w:t>PQTQPQTPTPAPQHP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C13</w:t>
        <w:tab/>
        <w:tab/>
        <w:t>436-450</w:t>
        <w:tab/>
        <w:tab/>
        <w:t>TPAPQHPQQTWPPVN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C14</w:t>
        <w:tab/>
        <w:tab/>
        <w:t xml:space="preserve">444-458 </w:t>
        <w:tab/>
        <w:tab/>
        <w:t>QTWPPVNEGPPKPPT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C15</w:t>
        <w:tab/>
        <w:tab/>
        <w:t xml:space="preserve">452-466 </w:t>
        <w:tab/>
        <w:tab/>
        <w:t>GPPKPPTELEPEPEI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C16</w:t>
        <w:tab/>
        <w:tab/>
        <w:t xml:space="preserve">460-474 </w:t>
        <w:tab/>
        <w:tab/>
        <w:t>LEPEPEIEGLLTPVL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C17</w:t>
        <w:tab/>
        <w:tab/>
        <w:t xml:space="preserve">468-482 </w:t>
        <w:tab/>
        <w:tab/>
        <w:t>GLLTPVLEAGDVDEG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C18</w:t>
        <w:tab/>
        <w:tab/>
        <w:t xml:space="preserve">476-490 </w:t>
        <w:tab/>
        <w:tab/>
        <w:t>AGDVDEGPVARPLSP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highlight w:val="yellow"/>
        </w:rPr>
        <w:t>C19</w:t>
        <w:tab/>
        <w:tab/>
        <w:t>484-498</w:t>
        <w:tab/>
        <w:t xml:space="preserve"> </w:t>
        <w:tab/>
        <w:t>VARPLSPTRLQPALP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C20</w:t>
        <w:tab/>
        <w:tab/>
        <w:t xml:space="preserve">492-506 </w:t>
        <w:tab/>
        <w:tab/>
        <w:t>RLQPALPPEAQSVPE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C21</w:t>
        <w:tab/>
        <w:tab/>
        <w:t xml:space="preserve">500-514 </w:t>
        <w:tab/>
        <w:tab/>
        <w:t>EAQSVPELEEVARVL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C22</w:t>
        <w:tab/>
        <w:tab/>
        <w:t xml:space="preserve">508-522 </w:t>
        <w:tab/>
        <w:tab/>
        <w:t>EEVARVLAEIPRPLK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C23</w:t>
        <w:tab/>
        <w:tab/>
        <w:t xml:space="preserve">512-526 </w:t>
        <w:tab/>
        <w:tab/>
        <w:t>RVLAEIPRPLKRRGS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C24</w:t>
        <w:tab/>
        <w:tab/>
        <w:t xml:space="preserve">516-530 </w:t>
        <w:tab/>
        <w:tab/>
        <w:t>EIPRPLKRRGSMEQA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D1</w:t>
        <w:tab/>
        <w:tab/>
        <w:t xml:space="preserve">524-538 </w:t>
        <w:tab/>
        <w:tab/>
        <w:t>RGSMEQAPAVALPPT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D2</w:t>
        <w:tab/>
        <w:tab/>
        <w:t xml:space="preserve">532-546 </w:t>
        <w:tab/>
        <w:tab/>
        <w:t>AVALPPTHKKQYQQI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highlight w:val="yellow"/>
        </w:rPr>
        <w:t>D3</w:t>
        <w:tab/>
        <w:tab/>
        <w:t xml:space="preserve">540-554 </w:t>
        <w:tab/>
        <w:tab/>
        <w:t>KKQYQQIISRLFHRH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highlight w:val="yellow"/>
        </w:rPr>
        <w:t>D4</w:t>
        <w:tab/>
        <w:tab/>
        <w:t xml:space="preserve">548-562 </w:t>
        <w:tab/>
        <w:tab/>
        <w:t>SRLFHRHGGPGPGGP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D5</w:t>
        <w:tab/>
        <w:tab/>
        <w:t xml:space="preserve">556-570 </w:t>
        <w:tab/>
        <w:tab/>
        <w:t>GPGPGGPEPELSPIT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D6</w:t>
        <w:tab/>
        <w:tab/>
        <w:t xml:space="preserve">564-578 </w:t>
        <w:tab/>
        <w:tab/>
        <w:t>PELSPITEGSEARAG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D7</w:t>
        <w:tab/>
        <w:tab/>
        <w:t xml:space="preserve">572-586 </w:t>
        <w:tab/>
        <w:tab/>
        <w:t>GSEARAGPPAPAPPA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D8</w:t>
        <w:tab/>
        <w:tab/>
        <w:t xml:space="preserve">580-594 </w:t>
        <w:tab/>
        <w:tab/>
        <w:t>PAPAPPAPIPPPAPS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D9</w:t>
        <w:tab/>
        <w:tab/>
        <w:t xml:space="preserve">588-602 </w:t>
        <w:tab/>
        <w:tab/>
        <w:t>IPPPAPSQSSPPEQP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D10</w:t>
        <w:tab/>
        <w:tab/>
        <w:t xml:space="preserve">596-610 </w:t>
        <w:tab/>
        <w:tab/>
        <w:t>SSPPEQPQSMEMRSV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highlight w:val="yellow"/>
        </w:rPr>
        <w:t>D11</w:t>
        <w:tab/>
        <w:tab/>
        <w:t xml:space="preserve">604-618 </w:t>
        <w:tab/>
        <w:tab/>
        <w:t>SMEMRSVLRKAGSPR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D12</w:t>
        <w:tab/>
        <w:tab/>
        <w:t xml:space="preserve">612-626 </w:t>
        <w:tab/>
        <w:tab/>
        <w:t>RKAGSPRKARRARLN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D13</w:t>
        <w:tab/>
        <w:tab/>
        <w:t xml:space="preserve">617-631 </w:t>
        <w:tab/>
        <w:tab/>
        <w:t>AGSPRKARRARLNPL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1</w:t>
        <w:tab/>
        <w:tab/>
        <w:t xml:space="preserve">602-616 </w:t>
        <w:tab/>
        <w:tab/>
        <w:t>PQSMEMRSVLRKAGS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2</w:t>
        <w:tab/>
        <w:tab/>
        <w:t xml:space="preserve">613-627 </w:t>
        <w:tab/>
        <w:tab/>
        <w:t>KAGSPRKARRARLNP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3</w:t>
        <w:tab/>
        <w:tab/>
        <w:t xml:space="preserve">620-634 </w:t>
        <w:tab/>
        <w:tab/>
        <w:t>ARRARLNPLVLLLDA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4</w:t>
        <w:tab/>
        <w:tab/>
        <w:t xml:space="preserve">631-645 </w:t>
        <w:tab/>
        <w:tab/>
        <w:t>LLDAALTGELEVVQQ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5</w:t>
        <w:tab/>
        <w:tab/>
        <w:t xml:space="preserve">638-652 </w:t>
        <w:tab/>
        <w:tab/>
        <w:t>GELEVVQQAVKEMND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6</w:t>
        <w:tab/>
        <w:tab/>
        <w:t xml:space="preserve">649-663 </w:t>
        <w:tab/>
        <w:tab/>
        <w:t>EMNDPSQPNEEGITA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7</w:t>
        <w:tab/>
        <w:tab/>
        <w:t xml:space="preserve">656-670 </w:t>
        <w:tab/>
        <w:tab/>
        <w:t>PNEEGITALHNAICG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8</w:t>
        <w:tab/>
        <w:tab/>
        <w:t xml:space="preserve">667-681 </w:t>
        <w:tab/>
        <w:tab/>
        <w:t>AICGANYSIVDFLIT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9</w:t>
        <w:tab/>
        <w:tab/>
        <w:t xml:space="preserve">674-688 </w:t>
        <w:tab/>
        <w:tab/>
        <w:t>SIVDFLITAGANVNS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10</w:t>
        <w:tab/>
        <w:tab/>
        <w:t xml:space="preserve">685-699 </w:t>
        <w:tab/>
        <w:tab/>
        <w:t>NVNSPDSHGWTPLHC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11</w:t>
        <w:tab/>
        <w:tab/>
        <w:t xml:space="preserve">692-706 </w:t>
        <w:tab/>
        <w:tab/>
        <w:t>HGWTPLHCAASCNDT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12</w:t>
        <w:tab/>
        <w:tab/>
        <w:t xml:space="preserve">703-717 </w:t>
        <w:tab/>
        <w:tab/>
        <w:t>CNDTVICMALVQHGA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13</w:t>
        <w:tab/>
        <w:tab/>
        <w:t xml:space="preserve">710-724 </w:t>
        <w:tab/>
        <w:tab/>
        <w:t>MALVQHGAAIFATTL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14</w:t>
        <w:tab/>
        <w:tab/>
        <w:t xml:space="preserve">721-735 </w:t>
        <w:tab/>
        <w:tab/>
        <w:t xml:space="preserve">ATTLSDGATAFEKCD 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15</w:t>
        <w:tab/>
        <w:tab/>
        <w:t xml:space="preserve">728-742 </w:t>
        <w:tab/>
        <w:tab/>
        <w:t>ATAFEKCDPYREGYA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highlight w:val="yellow"/>
        </w:rPr>
        <w:t>E16</w:t>
        <w:tab/>
        <w:tab/>
        <w:t xml:space="preserve">739-753 </w:t>
        <w:tab/>
        <w:tab/>
        <w:t>EGYADCATYLADVEQ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17</w:t>
        <w:tab/>
        <w:tab/>
        <w:t xml:space="preserve">746-760 </w:t>
        <w:tab/>
        <w:tab/>
        <w:t>TYLADVEQSMGLMNS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18</w:t>
        <w:tab/>
        <w:tab/>
        <w:t xml:space="preserve">757-771 </w:t>
        <w:tab/>
        <w:tab/>
        <w:t>LMNSGAVYALWDYSA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highlight w:val="yellow"/>
        </w:rPr>
        <w:t>E19</w:t>
        <w:tab/>
        <w:tab/>
        <w:t xml:space="preserve">764-778 </w:t>
        <w:tab/>
        <w:tab/>
        <w:t>YALWDYSAEFGDELS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20</w:t>
        <w:tab/>
        <w:tab/>
        <w:t xml:space="preserve">775-789 </w:t>
        <w:tab/>
        <w:tab/>
        <w:t>DELSFREGESVTVLR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E21</w:t>
        <w:tab/>
        <w:tab/>
        <w:t xml:space="preserve">782-796 </w:t>
        <w:tab/>
        <w:tab/>
        <w:t>GESVTVLRRDGPEET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E22</w:t>
        <w:tab/>
        <w:tab/>
        <w:t xml:space="preserve">793-807 </w:t>
        <w:tab/>
        <w:tab/>
        <w:t>PEETDWWWAALHGQE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highlight w:val="yellow"/>
        </w:rPr>
        <w:t>E23</w:t>
        <w:tab/>
        <w:tab/>
        <w:t xml:space="preserve">800-814 </w:t>
        <w:tab/>
        <w:tab/>
        <w:t>WAALHGQEGYVPRNY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E24</w:t>
        <w:tab/>
        <w:tab/>
        <w:t xml:space="preserve">814-828 </w:t>
        <w:tab/>
        <w:tab/>
        <w:t>YFGLFPRVKPQRSKV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bidi w:val="0"/>
        <w:spacing w:lineRule="auto" w:line="240" w:before="0" w:after="0"/>
        <w:contextualSpacing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*</w:t>
      </w:r>
      <w:r>
        <w:rPr>
          <w:rFonts w:cs="Times New Roman" w:ascii="Times New Roman" w:hAnsi="Times New Roman"/>
          <w:sz w:val="20"/>
          <w:szCs w:val="20"/>
        </w:rPr>
        <w:t xml:space="preserve"> The peptides that showed binding in the peptide array screening are marked in yellow. See main text for details.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character" w:styleId="Style14">
    <w:name w:val="גופן ברירת המחדל של פיסקה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bidi w:val="0"/>
      <w:spacing w:lineRule="auto" w:line="240" w:before="280" w:after="280"/>
    </w:pPr>
    <w:rPr>
      <w:rFonts w:ascii="Times New Roman" w:hAnsi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2T09:49:00Z</dcterms:created>
  <dc:creator>anat iosub</dc:creator>
  <dc:description/>
  <dc:language>en-US</dc:language>
  <cp:lastModifiedBy>AF</cp:lastModifiedBy>
  <dcterms:modified xsi:type="dcterms:W3CDTF">2015-05-02T09:49:00Z</dcterms:modified>
  <cp:revision>2</cp:revision>
  <dc:subject/>
  <dc:title/>
</cp:coreProperties>
</file>